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53A24E" w14:textId="35C7ED69" w:rsidR="00F8416F" w:rsidRDefault="5DBCCF43" w:rsidP="4BE42C1C">
      <w:pPr>
        <w:spacing w:after="120" w:line="264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b/>
          <w:bCs/>
          <w:sz w:val="20"/>
          <w:szCs w:val="20"/>
        </w:rPr>
        <w:t xml:space="preserve">Multimedia Appendix </w:t>
      </w:r>
      <w:r w:rsidR="003C52C7">
        <w:rPr>
          <w:rFonts w:ascii="Calibri" w:eastAsia="Calibri" w:hAnsi="Calibri" w:cs="Calibri"/>
          <w:b/>
          <w:bCs/>
          <w:sz w:val="20"/>
          <w:szCs w:val="20"/>
        </w:rPr>
        <w:t>2</w:t>
      </w:r>
      <w:r w:rsidRPr="4BE42C1C">
        <w:rPr>
          <w:rFonts w:ascii="Calibri" w:eastAsia="Calibri" w:hAnsi="Calibri" w:cs="Calibri"/>
          <w:b/>
          <w:bCs/>
          <w:sz w:val="20"/>
          <w:szCs w:val="20"/>
        </w:rPr>
        <w:t>:</w:t>
      </w:r>
      <w:r w:rsidRPr="4BE42C1C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BCS</w:t>
      </w:r>
      <w:r w:rsidR="00822D65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and MHP</w:t>
      </w:r>
      <w:r w:rsidRPr="4BE42C1C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interview script</w:t>
      </w:r>
      <w:r w:rsidR="00822D65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>s</w:t>
      </w:r>
    </w:p>
    <w:p w14:paraId="1D897EF8" w14:textId="77777777" w:rsidR="00150D36" w:rsidRDefault="00150D36" w:rsidP="00150D36">
      <w:pPr>
        <w:spacing w:after="120" w:line="264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14:paraId="6CEA930E" w14:textId="748552BA" w:rsidR="00150D36" w:rsidRDefault="00150D36" w:rsidP="00150D36">
      <w:pPr>
        <w:spacing w:after="120" w:line="264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>B</w:t>
      </w:r>
      <w:r w:rsidR="00255310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>reast cancer survivors’</w:t>
      </w:r>
      <w:r w:rsidRPr="4BE42C1C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interview script</w:t>
      </w:r>
      <w:r w:rsidR="00184988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184988" w:rsidRPr="00D422BE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="00D03F45" w:rsidRPr="00D422BE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in Portuguese </w:t>
      </w:r>
      <w:r w:rsidR="00D422BE" w:rsidRPr="00D422BE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followed by a translation to English</w:t>
      </w:r>
      <w:r w:rsidR="00184988" w:rsidRPr="00D422BE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27A0D4F" w14:textId="6A5B207C" w:rsidR="00F8416F" w:rsidRDefault="00F8416F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3A2D3851" w14:textId="76598FA8" w:rsidR="00F8416F" w:rsidRPr="003C52C7" w:rsidRDefault="5DBCCF43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r w:rsidRPr="003C52C7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Warm-up:</w:t>
      </w:r>
    </w:p>
    <w:p w14:paraId="3BF50297" w14:textId="73C3E3F2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Pode por favor descrever-me o seu dia-a-dia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Can you please describe a typical day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024A92C0" w14:textId="1174632B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nte dificuldade na realização de alguma atividade no seu dia-a-dia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Do you have any difficulty performing your daily activities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21AD5B69" w14:textId="63A2781A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Se sim.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Alguma dessas dificuldades foi causada pelo cancro da mama ou seus tratamentos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Have any of these difficulties resulted or been aggravated by the diagnosis of breast cancer?)</w:t>
      </w:r>
    </w:p>
    <w:p w14:paraId="7C6AF371" w14:textId="08302FCE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não. Em que medida é que a sua rotina se alterou com o diagnóstico de cancro da mama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(If not. 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How has your routine changed with the diagnosis of breast cancer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26E2E86C" w14:textId="359E8840" w:rsidR="00F8416F" w:rsidRDefault="00F8416F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6325D19E" w14:textId="0DCA0EF6" w:rsidR="00F8416F" w:rsidRPr="0074708C" w:rsidRDefault="5DBCCF43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Cancer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 xml:space="preserve"> </w:t>
      </w: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history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:</w:t>
      </w:r>
    </w:p>
    <w:p w14:paraId="75C2FDDA" w14:textId="42906C29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Pode dar-me mais detalhes sobre a doença que teve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Can you tell me a little about the disease you had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2CEEE469" w14:textId="1DD318AE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Pode falar-me um pouco sobre o seu tratamento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Can you tell me a little about your treatment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74D62047" w14:textId="763F5E16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O que é que foi mais difícil gerir nessa fase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What was harder to manage at this stage?)</w:t>
      </w:r>
    </w:p>
    <w:p w14:paraId="7F8D3C11" w14:textId="40B92A1F" w:rsidR="00F8416F" w:rsidRDefault="00F8416F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0082891B" w14:textId="05EC8759" w:rsidR="00F8416F" w:rsidRPr="0074708C" w:rsidRDefault="5DBCCF43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Survivorship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:</w:t>
      </w:r>
    </w:p>
    <w:p w14:paraId="078A224F" w14:textId="5EBE459B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mo se sentiu quando concluiu o tratamento primário (cirurgia/QT ou RT, dependendo do tratamento prescrito)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 xml:space="preserve">How did you feel when you completed primary treatment (Surgery, </w:t>
      </w:r>
      <w:proofErr w:type="gramStart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CT</w:t>
      </w:r>
      <w:proofErr w:type="gramEnd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 xml:space="preserve"> or RT)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141BBE1E" w14:textId="2B83162E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Quais foram as maiores dificuldades que sentiu nessa altura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What were the biggest difficulties you felt at that time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C0D2314" w14:textId="0F437C2B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Pode por favor descrever os seus pensamentos nessa fase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Can you please describe your thoughts during that period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1D9CE09" w14:textId="1DDCED12" w:rsidR="00F8416F" w:rsidRDefault="00F8416F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6C123161" w14:textId="629D0B97" w:rsidR="00F8416F" w:rsidRDefault="5DBCCF43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en-GB"/>
        </w:rPr>
        <w:t>Unmet needs/Personal self-care strategies:</w:t>
      </w:r>
    </w:p>
    <w:p w14:paraId="3034C631" w14:textId="2B714711" w:rsidR="00F8416F" w:rsidRDefault="5DBCCF43" w:rsidP="4BE42C1C">
      <w:pPr>
        <w:spacing w:after="120" w:line="264" w:lineRule="auto"/>
        <w:ind w:left="426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Usou alguma estratégia pessoal para lidar com essas dificuldades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personal strategies did you use to deal with these difficulties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"/>
        </w:rPr>
        <w:t>)</w:t>
      </w:r>
    </w:p>
    <w:p w14:paraId="14EA7510" w14:textId="31D2B048" w:rsidR="00F8416F" w:rsidRDefault="5DBCCF43" w:rsidP="4BE42C1C">
      <w:pPr>
        <w:spacing w:after="120" w:line="264" w:lineRule="auto"/>
        <w:ind w:left="426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mo descreveria o apoio que recebeu por parte de terceiros, para lidar com essas dificuldades (equipa médica, família, amigos, etc.)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How would you describe the support you received from others to deal with these difficulties (clinical staff, family, friends, etc.)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"/>
        </w:rPr>
        <w:t>?</w:t>
      </w:r>
    </w:p>
    <w:p w14:paraId="6E9DCD36" w14:textId="69079B4A" w:rsidR="00F8416F" w:rsidRDefault="5DBCCF43" w:rsidP="4BE42C1C">
      <w:pPr>
        <w:spacing w:after="120" w:line="264" w:lineRule="auto"/>
        <w:ind w:left="426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Em que medida é que esse apoio a ajudou a ultrapassar essas dificuldades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To what extent has this support helped you overcome those difficulties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72492534" w14:textId="33EF27D2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Quais os principais desafios com que se deparou, do ponto de vista emocional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What are the main challenges you faced emotionally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6741A33A" w14:textId="623A2256" w:rsidR="00F8416F" w:rsidRDefault="00F8416F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023065D2" w14:textId="77777777" w:rsidR="00224DD4" w:rsidRDefault="00224DD4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79F8B4DB" w14:textId="6E9C4732" w:rsidR="00F8416F" w:rsidRDefault="5DBCCF43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en-GB"/>
        </w:rPr>
        <w:t>Psychiatric antecedents:</w:t>
      </w:r>
    </w:p>
    <w:p w14:paraId="0207B77E" w14:textId="495E1B5A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Alguma vez foi acompanhada em consultas de psicologia ou psiquiatria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 xml:space="preserve">Have you </w:t>
      </w:r>
      <w:r w:rsidR="5798AE9B"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ever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 xml:space="preserve"> been followed by a psychologist or psychiatrist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38470169" w14:textId="55DAE07F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sim. O que a fez procurar apoio psicológico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(If yes. 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made you seek psychological support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3E15074D" w14:textId="2ECFB3BC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sim. Como descreveria essa experiência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(If yes. 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How would you describe this experience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"/>
        </w:rPr>
        <w:t>)</w:t>
      </w:r>
    </w:p>
    <w:p w14:paraId="0AAC267D" w14:textId="0EF3D912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sim. Teve alguma dificuldade em aceder a esses cuidados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(If yes. 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Did you experience any difficulties accessing that support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4B466661" w14:textId="52D73846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não. Qual acha que teria sido o impacto de ter sido acompanhada por um psicólogo ou psiquiatra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(If not. 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would have been the impact of being followed by a psychologist or psychiatrist?</w:t>
      </w:r>
    </w:p>
    <w:p w14:paraId="70E838D2" w14:textId="08349D52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Em que fase é que acha que este tipo de apoio é mais necessário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At what stage is this type of support most needed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1861934E" w14:textId="6B983974" w:rsidR="00F8416F" w:rsidRDefault="00F8416F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1559BD48" w14:textId="41055C17" w:rsidR="00F8416F" w:rsidRPr="0074708C" w:rsidRDefault="5DBCCF43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Attitudes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 xml:space="preserve"> </w:t>
      </w: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towards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 xml:space="preserve"> internet </w:t>
      </w: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interventions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:</w:t>
      </w:r>
    </w:p>
    <w:p w14:paraId="3CC5F847" w14:textId="793A86B6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Alguma vez recebeu ou ponderou procurar apoio psicológico online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Have you ever received or considered seeking online psychological support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"/>
        </w:rPr>
        <w:t>)</w:t>
      </w:r>
    </w:p>
    <w:p w14:paraId="0DD47403" w14:textId="790B09B1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sim, </w:t>
      </w:r>
      <w:r w:rsidR="00450151"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pode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 falar-me um pouco mais sobre isso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Can you elaborate on that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7C57B374" w14:textId="38C91C86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Que vantagens/desvantagens associa a esse tipo de apoio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advantages/disadvantages do you associate with this type of support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6232A334" w14:textId="3544D8E3" w:rsidR="00F8416F" w:rsidRDefault="5DBCCF43" w:rsidP="4BE42C1C">
      <w:pPr>
        <w:spacing w:after="120" w:line="264" w:lineRule="auto"/>
        <w:ind w:left="360"/>
        <w:rPr>
          <w:rFonts w:ascii="Courier New" w:eastAsia="Courier New" w:hAnsi="Courier New" w:cs="Courier New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Que características deveria ter um serviço deste género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characteristics should such a service have?</w:t>
      </w:r>
      <w:r w:rsidRPr="4BE42C1C">
        <w:rPr>
          <w:rFonts w:ascii="Courier New" w:eastAsia="Courier New" w:hAnsi="Courier New" w:cs="Courier New"/>
          <w:color w:val="000000" w:themeColor="text1"/>
          <w:sz w:val="20"/>
          <w:szCs w:val="20"/>
          <w:lang w:val="en"/>
        </w:rPr>
        <w:t>)</w:t>
      </w:r>
    </w:p>
    <w:p w14:paraId="3CBFB59B" w14:textId="7B136CDD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Se a unidade de saúde onde se encontra a ser seguida disponibilizasse esse tipo de apoio ponderaria utilizá-lo?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(If the health unit you are followed at provided such support, would you consider using it?)</w:t>
      </w:r>
    </w:p>
    <w:p w14:paraId="38999B74" w14:textId="608D68CB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O que é que influenciaria a sua decisão de utilizar ou não uma solução deste género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What would influence your decision whether to use or not such solution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087C208" w14:textId="13621C61" w:rsidR="00F8416F" w:rsidRDefault="00F8416F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4764A2A9" w14:textId="07F64A72" w:rsidR="00F8416F" w:rsidRPr="00224DD4" w:rsidRDefault="5DBCCF43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 xml:space="preserve">Digital </w:t>
      </w: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technology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 xml:space="preserve"> use/</w:t>
      </w: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proficiency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:</w:t>
      </w:r>
    </w:p>
    <w:p w14:paraId="0532D982" w14:textId="2B8332D6" w:rsidR="00F8416F" w:rsidRDefault="5DBCCF43" w:rsidP="4BE4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mo caracteriza a sua experiência de utilização de tecnologias de informação e comunicação (e.g. PC, smartphone, internet, etc.)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How do you characterize your experience using information and communication technologies (</w:t>
      </w:r>
      <w:proofErr w:type="spellStart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eg</w:t>
      </w:r>
      <w:proofErr w:type="spellEnd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 xml:space="preserve"> PC, smartphone, internet, etc.)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7C842502" w14:textId="73BD7DAC" w:rsidR="00F8416F" w:rsidRDefault="5DBCCF43" w:rsidP="4BE4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Já usou alguma tecnologia para manter-se saudável, controlar uma doença ou para se tratar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Have you ever used technology devices or online resources to be healthy, control a disease or to treat yourself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2EC091C9" w14:textId="4AD1F088" w:rsidR="00F8416F" w:rsidRDefault="00F8416F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091F3DBD" w14:textId="77777777" w:rsidR="003D3321" w:rsidRPr="001C7596" w:rsidRDefault="5DBCCF43" w:rsidP="003D3321">
      <w:pPr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“Obrigada X. Se estiver de acordo, passaremos agora ao teste de usabilidade.”</w:t>
      </w:r>
      <w:r w:rsidR="003D3321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 </w:t>
      </w:r>
      <w:r w:rsidR="003D3321" w:rsidRPr="001C7596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(Thank you. If you agree, we will now move on to usability testing.)</w:t>
      </w:r>
    </w:p>
    <w:p w14:paraId="75BB9F8E" w14:textId="0E902CAB" w:rsidR="00F8416F" w:rsidRPr="003D3321" w:rsidRDefault="00F8416F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</w:pPr>
    </w:p>
    <w:p w14:paraId="64ED3860" w14:textId="7F3E5FF3" w:rsidR="00F8416F" w:rsidRPr="003D3321" w:rsidRDefault="00F8416F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</w:pPr>
    </w:p>
    <w:p w14:paraId="30221C81" w14:textId="77777777" w:rsidR="00822D65" w:rsidRPr="003D3321" w:rsidRDefault="00822D65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</w:pPr>
    </w:p>
    <w:p w14:paraId="15DF0E14" w14:textId="77777777" w:rsidR="00822D65" w:rsidRPr="003D3321" w:rsidRDefault="00822D65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</w:pPr>
    </w:p>
    <w:p w14:paraId="76CAF94A" w14:textId="5C291CEA" w:rsidR="00184988" w:rsidRDefault="00822D65" w:rsidP="00184988">
      <w:pPr>
        <w:spacing w:after="120" w:line="264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lastRenderedPageBreak/>
        <w:t>M</w:t>
      </w:r>
      <w:r w:rsidR="00255310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ental </w:t>
      </w:r>
      <w:r w:rsidR="5DBCCF43" w:rsidRPr="4BE42C1C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>H</w:t>
      </w:r>
      <w:r w:rsidR="00255310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ealth </w:t>
      </w:r>
      <w:r w:rsidR="5DBCCF43" w:rsidRPr="4BE42C1C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>P</w:t>
      </w:r>
      <w:r w:rsidR="00255310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>rofessionals’</w:t>
      </w:r>
      <w:r w:rsidR="00184988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184988" w:rsidRPr="4BE42C1C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>interview script</w:t>
      </w:r>
      <w:r w:rsidR="00D422BE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D422BE" w:rsidRPr="00D422BE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in Portuguese followed by a translation to English)</w:t>
      </w:r>
    </w:p>
    <w:p w14:paraId="5C33ABBF" w14:textId="35444824" w:rsidR="00F8416F" w:rsidRDefault="00F8416F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7CCE5B8C" w14:textId="6710523D" w:rsidR="00F8416F" w:rsidRPr="003C52C7" w:rsidRDefault="5DBCCF43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r w:rsidRPr="003C52C7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Warm-up/professional background:</w:t>
      </w:r>
    </w:p>
    <w:p w14:paraId="2D5EC33D" w14:textId="7B52DAC0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Pode por favor descrever-me um dia normal de trabalho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Can you please describe a typical working day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62D5440B" w14:textId="5E390961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Que tipo de clientes/doentes costuma acompanhar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type of clients / patients do you usually work with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9DFB8E1" w14:textId="71E84372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m que frequência consulta doentes oncológicos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How often do you see cancer patients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6CA3B6EB" w14:textId="685BF180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frequentemente. Quais as problemáticas mais frequentemente reportadas por este tipo de doentes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color w:val="000000" w:themeColor="text1"/>
          <w:sz w:val="20"/>
          <w:szCs w:val="20"/>
          <w:lang w:val="en"/>
        </w:rPr>
        <w:t xml:space="preserve">If often. 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are the problems most frequently reported by these patients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7FFD57D4" w14:textId="1731A3D9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frequentemente. Recorda-se de alguma estratégia de autocuidado que algum dos seus doentes tenha referido utilizar para lidar com estas dificuldades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(If often. 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Do you recall any self-care strategy that any of your patients reported using to deal with these difficulties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7F39FE21" w14:textId="32852F76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frequentemente. Considerando esta população, qual a fase da doença/processo de tratamento em que o acompanhamento psicológico lhe parece mais crítico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color w:val="000000" w:themeColor="text1"/>
          <w:sz w:val="20"/>
          <w:szCs w:val="20"/>
          <w:lang w:val="en"/>
        </w:rPr>
        <w:t xml:space="preserve">If often. 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is the stage of the disease/treatment process in which psychological counseling is most critical in this population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4044387F" w14:textId="25C0B2D8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nsiderando o seu contexto de trabalho, como caracterizaria o acesso a cuidados de saúde mental por parte dos clientes/doentes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Given your work context, how would you characterize clients / patients' access to mental health care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E2B31AB" w14:textId="6A48B49A" w:rsidR="00F8416F" w:rsidRDefault="00F8416F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4ED23DBF" w14:textId="055B6320" w:rsidR="00F8416F" w:rsidRDefault="5DBCCF43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en-GB"/>
        </w:rPr>
        <w:t>Knowledge and Use of internet interventions:</w:t>
      </w:r>
    </w:p>
    <w:p w14:paraId="1214840B" w14:textId="1688C060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Alguma vez utilizou tecnologias digitais, tais como a internet ou aplicações, para prestar apoio psicológico aos seus clientes/doentes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Have you ever used digital technologies, such as the internet, to provide psychological support to your clients / patients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3FFD6BB2" w14:textId="44EE61AF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sim. Pode falar-me um pouco sobre essa experiência (tipo de tecnologia usada/em que contexto/objetivo da intervenção/pedido do cliente ou sugestão do próprio/indicação/duração da relação terapêutica/em exclusividade ou complementaridade/aceitabilidade por parte cliente/doente)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color w:val="000000" w:themeColor="text1"/>
          <w:sz w:val="20"/>
          <w:szCs w:val="20"/>
          <w:lang w:val="en"/>
        </w:rPr>
        <w:t xml:space="preserve">If so. 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Can you tell me a little about this experience (type of technology used / in what context / purpose of intervention / client request or own suggestion / indication / duration of therapeutic relationship / in exclusivity or blended / acceptability by client / patient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634B682F" w14:textId="5C84D7AE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não. Pondera utilizar este tipo de intervenções no futuro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If no. Do you plan to use such interventions in the future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333AC8E" w14:textId="16A23E26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sim, em que circunstâncias (motivação/indicações/exclusividade </w:t>
      </w: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vs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 complementaridade)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If so. Under what circumstances (motivation / indications / exclusivity vs complementarity)</w:t>
      </w:r>
      <w:proofErr w:type="gramStart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? )</w:t>
      </w:r>
      <w:proofErr w:type="gramEnd"/>
    </w:p>
    <w:p w14:paraId="4EB869F0" w14:textId="5ADECA28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não. O que o/a demove de utilizar esse tipo de intervenções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color w:val="000000" w:themeColor="text1"/>
          <w:sz w:val="20"/>
          <w:szCs w:val="20"/>
          <w:lang w:val="en"/>
        </w:rPr>
        <w:t xml:space="preserve">If no. 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prevents you from using these interventions?</w:t>
      </w:r>
      <w:r w:rsidRPr="4BE42C1C">
        <w:rPr>
          <w:rStyle w:val="tlid-translation"/>
          <w:rFonts w:ascii="Calibri" w:eastAsia="Calibri" w:hAnsi="Calibri" w:cs="Calibri"/>
          <w:color w:val="000000" w:themeColor="text1"/>
          <w:sz w:val="20"/>
          <w:szCs w:val="20"/>
          <w:lang w:val="en"/>
        </w:rPr>
        <w:t>)</w:t>
      </w:r>
    </w:p>
    <w:p w14:paraId="6D8F3181" w14:textId="092C552F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O que entende por/Como descreveria as intervenções psicológicas mediadas por tecnologias digitais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alt-edited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do you understand by / How would you describe this type of interventions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60E98028" w14:textId="236044CA" w:rsidR="00F8416F" w:rsidRDefault="00F8416F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3C843BFF" w14:textId="77777777" w:rsidR="00184988" w:rsidRDefault="00184988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74591101" w14:textId="36745879" w:rsidR="00F8416F" w:rsidRPr="00224DD4" w:rsidRDefault="5DBCCF43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lastRenderedPageBreak/>
        <w:t>Attitudes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 xml:space="preserve"> </w:t>
      </w: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towards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 xml:space="preserve"> internet </w:t>
      </w: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interventions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:</w:t>
      </w:r>
    </w:p>
    <w:p w14:paraId="68E7EACB" w14:textId="0DD0963F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Qual a sua perspetiva acerca deste tipo de intervenções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is your perspective on such interventions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25F3E29B" w14:textId="3BD5C09F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Quais são para si as principais vantagens associadas a esse tipo de intervenções (acessibilidade/conveniência/económicas/redução estigma/privacidade e anonimato/equidade/</w:t>
      </w: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empowerment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 clientes/personalização cuidados/evidência científica)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are for you the main advantages associated with such interventions (accessibility / convenience / economic / stigma reduction / privacy and anonymity / equity / customer empowerment / care personalization / scientific evidence)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1BBC7034" w14:textId="188D755A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E limitações (iliteracia informática/ética/atitudes negativas/aspetos culturais/segurança sistemas/dificuldades implementação/políticas/económicas)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about limitations (computer illiteracy / ethics / negative attitudes / cultural aspects / security systems / implementation / political / economic difficulties)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380B561E" w14:textId="6BEA3D01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Pode dar-me exemplos de situações em que tenha experienciado essas dificuldades ou mais-valias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Can you give me examples of situations in which you have experienced these difficulties or advantages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) </w:t>
      </w:r>
    </w:p>
    <w:p w14:paraId="2814E96D" w14:textId="65BF9387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mo qualificaria a evidência científica relativa à eficácia e efetividade deste tipo de intervenções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How would you qualify the existing scientific evidence regarding efficacy and effectiveness of such interventions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6E1CF021" w14:textId="62D4CF77" w:rsidR="00F8416F" w:rsidRPr="00224DD4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nsidera que </w:t>
      </w:r>
      <w:proofErr w:type="gram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a utilização de tecnologias digitais para prestação de cuidados de saúde mental constituem</w:t>
      </w:r>
      <w:proofErr w:type="gram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 um risco para os profissionais da área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Se sim, </w:t>
      </w: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em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 que </w:t>
      </w: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medida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? 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 xml:space="preserve">Do you consider that the use of digital technologies for mental health care is a risk for practitioners? </w:t>
      </w:r>
      <w:proofErr w:type="spellStart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If</w:t>
      </w:r>
      <w:proofErr w:type="spellEnd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so</w:t>
      </w:r>
      <w:proofErr w:type="spellEnd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, to </w:t>
      </w:r>
      <w:proofErr w:type="spellStart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what</w:t>
      </w:r>
      <w:proofErr w:type="spellEnd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extent</w:t>
      </w:r>
      <w:proofErr w:type="spellEnd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)</w:t>
      </w:r>
    </w:p>
    <w:p w14:paraId="6EFF36E2" w14:textId="1C048EC3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O que pensa sobre a possibilidade de conduzir um processo de avaliação psicológica à distância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do you think about the possibility of conducting a psychological assessment process at a distance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1F9EF01C" w14:textId="6DC56160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mo caracterizaria este tipo de intervenções no que se refere à segurança e confidencialidade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How would you characterize such interventions regarding security and confidentiality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0E3AFC75" w14:textId="04A0CBC2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De acordo com a sua perspetiva, este tipo de intervenções levanta algum desafio ético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Se sim, </w:t>
      </w: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quais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? 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According to your perspective, do this type of interventions raise any ethical issues?)</w:t>
      </w:r>
    </w:p>
    <w:p w14:paraId="3227A552" w14:textId="116C258A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O que pensa sobre a possibilidade de acompanhar clientes/doentes que mantenham a sua identidade anónima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do you think about consulting clients / patients who maintain their identity anonymous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4ADFB215" w14:textId="1AFA54DA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Qual prevê que seja o impacto deste tipo de intervenções ao nível do processo terapêutico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What do you expect to be the impact of such interventions on the therapeutic process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347515A8" w14:textId="42921C23" w:rsidR="00F8416F" w:rsidRPr="00224DD4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Antecipa algum tipo de dificuldades no que se refere à adaptação dos protocolos terapêuticos que utiliza, ao contexto digital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Se sim, </w:t>
      </w: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quais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? 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 xml:space="preserve">Do you anticipate any difficulties in adapting the therapeutic protocols you use to the digital context? </w:t>
      </w:r>
      <w:proofErr w:type="spellStart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If</w:t>
      </w:r>
      <w:proofErr w:type="spellEnd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so</w:t>
      </w:r>
      <w:proofErr w:type="spellEnd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, </w:t>
      </w:r>
      <w:proofErr w:type="spellStart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which</w:t>
      </w:r>
      <w:proofErr w:type="spellEnd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ones</w:t>
      </w:r>
      <w:proofErr w:type="spellEnd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?)</w:t>
      </w:r>
    </w:p>
    <w:p w14:paraId="03DF6E22" w14:textId="040E9CA8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Qual prevê que seja o impacto deste tipo de intervenções nos clientes/doentes no que diz respeito ao seu empoderamento e autocuidado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How would this type of interventions impact patients’ empowerment and self-care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11155A3F" w14:textId="2355E6B2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nsidera que este tipo de intervenções poderão comprometer o controlo sobre o processo terapêutico, por parte dos profissionais de saúde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Se sim, de que forma? 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Do you think this type of intervention could compromise the control of the therapeutic process by health professionals? if so, in what sense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7E3A3D92" w14:textId="3241536E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Antecipa algum tipo de dificuldade na gestão de situações de crise neste contexto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Do you anticipate any difficulties in managing crisis situations in this context?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)</w:t>
      </w:r>
    </w:p>
    <w:p w14:paraId="1F8B145F" w14:textId="7C8C6B12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lastRenderedPageBreak/>
        <w:t xml:space="preserve">Como caracteriza o estabelecimento da aliança terapêutica neste </w:t>
      </w:r>
      <w:proofErr w:type="gram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contexto?/</w:t>
      </w:r>
      <w:proofErr w:type="gram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 Como pensa que se estabeleceria a aliança terapêutica neste contexto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How do you characterize the establishment of the therapeutic alliance in this context? / How do you think the therapeutic alliance would be established in this context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000C9EF6" w14:textId="0EC54EA0" w:rsidR="00F8416F" w:rsidRPr="00224DD4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Apesar das novas tecnologias estarem amplamente difundidas na nossa sociedade, a implementação deste tipo de intervenções, no SNS, prática clínica privada, etc. é limitada. De acordo com a sua perspetiva, que aspetos poderão estar a atrasar esta implementação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 xml:space="preserve">Although new technologies are widespread in our society, the implementation of such interventions in the NHS, private clinical practice, etc. is limited. </w:t>
      </w:r>
      <w:proofErr w:type="spellStart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What</w:t>
      </w:r>
      <w:proofErr w:type="spellEnd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do </w:t>
      </w:r>
      <w:proofErr w:type="spellStart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you</w:t>
      </w:r>
      <w:proofErr w:type="spellEnd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think</w:t>
      </w:r>
      <w:proofErr w:type="spellEnd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may</w:t>
      </w:r>
      <w:proofErr w:type="spellEnd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be</w:t>
      </w:r>
      <w:proofErr w:type="spellEnd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delaying</w:t>
      </w:r>
      <w:proofErr w:type="spellEnd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this</w:t>
      </w:r>
      <w:proofErr w:type="spellEnd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implementation</w:t>
      </w:r>
      <w:proofErr w:type="spellEnd"/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)</w:t>
      </w:r>
    </w:p>
    <w:p w14:paraId="44745F25" w14:textId="094428BE" w:rsidR="00F8416F" w:rsidRDefault="5DBCCF43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Em que medida é que a utilização deste tipo de intervenções por parte de outros colegas influenciaria a sua adoção das mesmas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To what extent would the use of internet interventions by other colleagues influence your adoption of such interventions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13AFFB31" w14:textId="3A5624C9" w:rsidR="00F8416F" w:rsidRDefault="00F8416F" w:rsidP="4BE42C1C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6C07636E" w14:textId="75548E50" w:rsidR="00F8416F" w:rsidRPr="00224DD4" w:rsidRDefault="5DBCCF43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 xml:space="preserve">Digital </w:t>
      </w: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technology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 xml:space="preserve"> use/</w:t>
      </w:r>
      <w:proofErr w:type="spellStart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proficiency</w:t>
      </w:r>
      <w:proofErr w:type="spellEnd"/>
      <w:r w:rsidRPr="4BE42C1C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:</w:t>
      </w:r>
    </w:p>
    <w:p w14:paraId="26712B2E" w14:textId="56DE60E6" w:rsidR="00F8416F" w:rsidRDefault="5DBCCF43" w:rsidP="4BE4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mo caracteriza a sua experiência de utilização de tecnologias de informação e comunicação (e.g. PC, smartphone, internet, etc.)? 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How do you characterize your experience using information and communication technologies (</w:t>
      </w:r>
      <w:proofErr w:type="spellStart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eg</w:t>
      </w:r>
      <w:proofErr w:type="spellEnd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 xml:space="preserve"> PC, smartphone, internet, etc.)?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62A9B3D" w14:textId="3839DA2D" w:rsidR="00F8416F" w:rsidRPr="00224DD4" w:rsidRDefault="5DBCCF43" w:rsidP="4BE4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Alguma vez teve formação acerca de intervenções psicológicas mediadas por tecnologia digital? (</w:t>
      </w:r>
      <w:proofErr w:type="spellStart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Have</w:t>
      </w:r>
      <w:proofErr w:type="spellEnd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you</w:t>
      </w:r>
      <w:proofErr w:type="spellEnd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ever</w:t>
      </w:r>
      <w:proofErr w:type="spellEnd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received</w:t>
      </w:r>
      <w:proofErr w:type="spellEnd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training in internet </w:t>
      </w:r>
      <w:proofErr w:type="spellStart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interventions</w:t>
      </w:r>
      <w:proofErr w:type="spellEnd"/>
      <w:r w:rsidRPr="4BE42C1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?)</w:t>
      </w:r>
    </w:p>
    <w:p w14:paraId="2A96FCD6" w14:textId="293ECE60" w:rsidR="00F8416F" w:rsidRPr="00224DD4" w:rsidRDefault="00F8416F" w:rsidP="4BE42C1C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</w:p>
    <w:p w14:paraId="0D4B3F58" w14:textId="12E90123" w:rsidR="00F8416F" w:rsidRPr="001C7596" w:rsidRDefault="5DBCCF43" w:rsidP="001C7596">
      <w:pPr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</w:pP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“Obrigada </w:t>
      </w:r>
      <w:r w:rsidRPr="005C5C16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X.</w:t>
      </w:r>
      <w:r w:rsidRPr="4BE42C1C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 Se estiver de acordo, passaremos agora ao teste de usabilidade.”</w:t>
      </w:r>
      <w:r w:rsidR="005C5C16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 </w:t>
      </w:r>
      <w:r w:rsidR="005C5C16" w:rsidRPr="001C7596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(Thank you.</w:t>
      </w:r>
      <w:r w:rsidR="001C7596" w:rsidRPr="001C7596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 xml:space="preserve"> If you agree, we will now move on to usability testing.</w:t>
      </w:r>
      <w:r w:rsidR="005C5C16" w:rsidRPr="001C7596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)</w:t>
      </w:r>
    </w:p>
    <w:p w14:paraId="2C078E63" w14:textId="715C5BFD" w:rsidR="00F8416F" w:rsidRPr="001C7596" w:rsidRDefault="00F8416F" w:rsidP="4BE42C1C">
      <w:pPr>
        <w:rPr>
          <w:lang w:val="en-GB"/>
        </w:rPr>
      </w:pPr>
    </w:p>
    <w:p w14:paraId="52BC88F6" w14:textId="77777777" w:rsidR="001C7596" w:rsidRPr="001C7596" w:rsidRDefault="001C7596" w:rsidP="4BE42C1C">
      <w:pPr>
        <w:rPr>
          <w:lang w:val="en-GB"/>
        </w:rPr>
      </w:pPr>
    </w:p>
    <w:sectPr w:rsidR="001C7596" w:rsidRPr="001C7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401007"/>
    <w:multiLevelType w:val="hybridMultilevel"/>
    <w:tmpl w:val="2AF8F112"/>
    <w:lvl w:ilvl="0" w:tplc="EA6CB1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7240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6210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86FB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5206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FC3A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DA87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1C6A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3E28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983D42"/>
    <w:multiLevelType w:val="hybridMultilevel"/>
    <w:tmpl w:val="FFFFFFFF"/>
    <w:lvl w:ilvl="0" w:tplc="AF862D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664A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56D1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CA21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C210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AE9E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D4CE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5CC2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7C60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AF5B44"/>
    <w:multiLevelType w:val="hybridMultilevel"/>
    <w:tmpl w:val="2A7EB24E"/>
    <w:lvl w:ilvl="0" w:tplc="D8E8BA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5C96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267B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580B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2E2A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8859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68D1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90B0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5627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2219D0"/>
    <w:multiLevelType w:val="hybridMultilevel"/>
    <w:tmpl w:val="FFFFFFFF"/>
    <w:lvl w:ilvl="0" w:tplc="D9727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5C93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E427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4A7F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C81A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A631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AAB2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94D5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BC6C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0MTA2NTUyMjAytzBS0lEKTi0uzszPAykwrAUAgzECISwAAAA="/>
  </w:docVars>
  <w:rsids>
    <w:rsidRoot w:val="60A743B9"/>
    <w:rsid w:val="00150D36"/>
    <w:rsid w:val="00184988"/>
    <w:rsid w:val="001C7596"/>
    <w:rsid w:val="00224DD4"/>
    <w:rsid w:val="00255310"/>
    <w:rsid w:val="003C52C7"/>
    <w:rsid w:val="003D3321"/>
    <w:rsid w:val="00450151"/>
    <w:rsid w:val="005C30D2"/>
    <w:rsid w:val="005C5C16"/>
    <w:rsid w:val="00742664"/>
    <w:rsid w:val="0074708C"/>
    <w:rsid w:val="007F3BB0"/>
    <w:rsid w:val="00822D65"/>
    <w:rsid w:val="00D03F45"/>
    <w:rsid w:val="00D422BE"/>
    <w:rsid w:val="00F8416F"/>
    <w:rsid w:val="00FC5FCD"/>
    <w:rsid w:val="08F96F52"/>
    <w:rsid w:val="0A953FB3"/>
    <w:rsid w:val="30566AA3"/>
    <w:rsid w:val="4BE42C1C"/>
    <w:rsid w:val="5798AE9B"/>
    <w:rsid w:val="5DBCCF43"/>
    <w:rsid w:val="60A74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743B9"/>
  <w15:chartTrackingRefBased/>
  <w15:docId w15:val="{0714A369-E771-4164-A92D-3371DCC5B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4BE42C1C"/>
  </w:style>
  <w:style w:type="character" w:customStyle="1" w:styleId="alt-edited">
    <w:name w:val="alt-edited"/>
    <w:basedOn w:val="DefaultParagraphFont"/>
    <w:rsid w:val="4BE42C1C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75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7596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y2iqfc">
    <w:name w:val="y2iqfc"/>
    <w:basedOn w:val="DefaultParagraphFont"/>
    <w:rsid w:val="001C7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972</Words>
  <Characters>10655</Characters>
  <Application>Microsoft Office Word</Application>
  <DocSecurity>0</DocSecurity>
  <Lines>88</Lines>
  <Paragraphs>25</Paragraphs>
  <ScaleCrop>false</ScaleCrop>
  <Company/>
  <LinksUpToDate>false</LinksUpToDate>
  <CharactersWithSpaces>1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endes Santos</dc:creator>
  <cp:keywords/>
  <dc:description/>
  <cp:lastModifiedBy>Cristina Santos</cp:lastModifiedBy>
  <cp:revision>18</cp:revision>
  <dcterms:created xsi:type="dcterms:W3CDTF">2021-07-15T15:05:00Z</dcterms:created>
  <dcterms:modified xsi:type="dcterms:W3CDTF">2021-09-12T17:12:00Z</dcterms:modified>
</cp:coreProperties>
</file>